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8CFF7" w14:textId="6B13BFF3" w:rsidR="006953FB" w:rsidRPr="004C5B3C" w:rsidRDefault="006953FB" w:rsidP="006953FB">
      <w:pPr>
        <w:rPr>
          <w:rFonts w:ascii="Times New Roman" w:hAnsi="Times New Roman" w:cs="Times New Roman"/>
          <w:sz w:val="24"/>
          <w:szCs w:val="24"/>
        </w:rPr>
      </w:pPr>
      <w:r w:rsidRPr="004C5B3C">
        <w:rPr>
          <w:rFonts w:ascii="Times New Roman" w:hAnsi="Times New Roman" w:cs="Times New Roman"/>
          <w:b/>
          <w:sz w:val="24"/>
          <w:szCs w:val="24"/>
        </w:rPr>
        <w:t>Table S</w:t>
      </w:r>
      <w:r w:rsidR="003A6AB9">
        <w:rPr>
          <w:rFonts w:ascii="Times New Roman" w:hAnsi="Times New Roman" w:cs="Times New Roman"/>
          <w:b/>
          <w:sz w:val="24"/>
          <w:szCs w:val="24"/>
        </w:rPr>
        <w:t>5</w:t>
      </w:r>
      <w:r w:rsidRPr="004C5B3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C5B3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661D9CA" w14:textId="4F882E91" w:rsidR="006953FB" w:rsidRPr="00826721" w:rsidRDefault="006953FB" w:rsidP="006953FB">
      <w:pPr>
        <w:rPr>
          <w:rFonts w:ascii="Times New Roman" w:hAnsi="Times New Roman" w:cs="Times New Roman"/>
          <w:sz w:val="24"/>
          <w:szCs w:val="24"/>
        </w:rPr>
      </w:pPr>
      <w:r w:rsidRPr="004C5B3C">
        <w:rPr>
          <w:rFonts w:ascii="Times New Roman" w:hAnsi="Times New Roman" w:cs="Times New Roman" w:hint="eastAsia"/>
          <w:sz w:val="24"/>
          <w:szCs w:val="24"/>
        </w:rPr>
        <w:t xml:space="preserve">Primers </w:t>
      </w:r>
      <w:r w:rsidR="00826721">
        <w:rPr>
          <w:rFonts w:ascii="Times New Roman" w:hAnsi="Times New Roman" w:cs="Times New Roman"/>
          <w:sz w:val="24"/>
          <w:szCs w:val="24"/>
        </w:rPr>
        <w:t xml:space="preserve">and siRNAs </w:t>
      </w:r>
      <w:r w:rsidRPr="004C5B3C">
        <w:rPr>
          <w:rFonts w:ascii="Times New Roman" w:hAnsi="Times New Roman" w:cs="Times New Roman" w:hint="eastAsia"/>
          <w:sz w:val="24"/>
          <w:szCs w:val="24"/>
        </w:rPr>
        <w:t>used in this study.</w:t>
      </w: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2011"/>
        <w:gridCol w:w="3813"/>
        <w:gridCol w:w="3903"/>
      </w:tblGrid>
      <w:tr w:rsidR="00FC7B74" w:rsidRPr="003E5999" w14:paraId="1EE58CB7" w14:textId="77777777" w:rsidTr="00C066D4">
        <w:trPr>
          <w:trHeight w:val="316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3F7" w14:textId="653A2A81" w:rsidR="00FC7B74" w:rsidRPr="00770A5D" w:rsidRDefault="00FC7B74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60063301"/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3C71" w14:textId="7BC1F1F5" w:rsidR="00FC7B74" w:rsidRPr="00770A5D" w:rsidRDefault="00FC7B74" w:rsidP="00FC7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</w:t>
            </w:r>
            <w:r w:rsidR="00E723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3</w:t>
            </w:r>
            <w:r w:rsidR="00E723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953FB" w:rsidRPr="003E5999" w14:paraId="70689CBD" w14:textId="77777777" w:rsidTr="00C066D4">
        <w:trPr>
          <w:trHeight w:val="242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958" w14:textId="3339A2CF" w:rsidR="006953FB" w:rsidRPr="006953FB" w:rsidRDefault="00F55FA4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sequence of siRNAs used in this study</w:t>
            </w:r>
          </w:p>
        </w:tc>
      </w:tr>
      <w:tr w:rsidR="00EB1457" w:rsidRPr="003E5999" w14:paraId="3B7EE4C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A4A" w14:textId="09E70DDF" w:rsidR="006953FB" w:rsidRPr="006953FB" w:rsidRDefault="0004402C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NA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DFE" w14:textId="45F71831" w:rsidR="006953FB" w:rsidRPr="006953FB" w:rsidRDefault="0004402C" w:rsidP="00044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 st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55E2" w14:textId="23B01981" w:rsidR="006953FB" w:rsidRPr="006953FB" w:rsidRDefault="0004402C" w:rsidP="00044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 strand</w:t>
            </w:r>
          </w:p>
        </w:tc>
      </w:tr>
      <w:tr w:rsidR="00EB1457" w:rsidRPr="003E5999" w14:paraId="5426CDFE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915F" w14:textId="00B387CB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  <w:r w:rsidR="00591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Univers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AC6C" w14:textId="5630D9DC" w:rsidR="0004402C" w:rsidRPr="00004DFA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CUCCGAACGUGUCACGU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8CF1" w14:textId="2B22ADBB" w:rsidR="0004402C" w:rsidRPr="00004DFA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</w:t>
            </w: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GAA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EB1457" w:rsidRPr="003E5999" w14:paraId="34477427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2FBE" w14:textId="22406DA5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UBE2CP3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427E" w14:textId="1CBB1C26" w:rsidR="0004402C" w:rsidRPr="00004DFA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UAGUGACACAGGGAU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DE00" w14:textId="5133A30A" w:rsidR="0004402C" w:rsidRPr="00004DFA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UCCCUGUGUCACUAGGCTT</w:t>
            </w:r>
          </w:p>
        </w:tc>
      </w:tr>
      <w:tr w:rsidR="00EB1457" w:rsidRPr="003E5999" w14:paraId="40035BBB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6402" w14:textId="1D68237C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3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56F9" w14:textId="44F5B36C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UGAAGGACAAGUGGUC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7BC8" w14:textId="3A68D89E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CACUUGUCCUUCAGGTT</w:t>
            </w:r>
          </w:p>
        </w:tc>
      </w:tr>
      <w:tr w:rsidR="00EB1457" w:rsidRPr="003E5999" w14:paraId="19E03223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E035" w14:textId="5D0F3CAA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3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FFA2" w14:textId="1ABE8846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GAAACCUACUUAA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D467" w14:textId="04409555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UUAAGUAGGUUUCUUGCTT</w:t>
            </w:r>
          </w:p>
        </w:tc>
      </w:tr>
      <w:tr w:rsidR="00EB1457" w:rsidRPr="003E5999" w14:paraId="1316B1E4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5BE1" w14:textId="61196E73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3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9D48" w14:textId="0B4287A6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</w:t>
            </w: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A520" w14:textId="621380AA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TT</w:t>
            </w:r>
          </w:p>
        </w:tc>
      </w:tr>
      <w:tr w:rsidR="00EB1457" w:rsidRPr="003E5999" w14:paraId="5F077DA9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F916" w14:textId="055FAFE8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3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CA55" w14:textId="7AAA875B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1D21" w14:textId="4B1C151A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GGC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EB1457" w:rsidRPr="003E5999" w14:paraId="7FE51AF3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2793" w14:textId="7E3EF0C0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ELF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F6B3" w14:textId="56AC064A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UGCAACCUGUGAGAUU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0D61" w14:textId="18E79D07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AUCUCACAGGUUGCAGCTT</w:t>
            </w:r>
          </w:p>
        </w:tc>
      </w:tr>
      <w:tr w:rsidR="00EB1457" w:rsidRPr="003E5999" w14:paraId="626DBA47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ECCD" w14:textId="62553E53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ELF3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4B2B" w14:textId="733FF934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UCUGCAAUUGUGCCCU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6A2B" w14:textId="40EABA82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GCACAAUUGCAGAGGTT</w:t>
            </w:r>
          </w:p>
        </w:tc>
      </w:tr>
      <w:tr w:rsidR="00EB1457" w:rsidRPr="003E5999" w14:paraId="2261EA2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14CA" w14:textId="1F45C749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ELF3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74AF" w14:textId="0E53A7F6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UGAGGUACUACUAC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153F" w14:textId="12F18D19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GUAGUAGUACCUCAUGGTT</w:t>
            </w:r>
          </w:p>
        </w:tc>
      </w:tr>
      <w:tr w:rsidR="00EB1457" w:rsidRPr="003E5999" w14:paraId="42166981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DB8F" w14:textId="2EF7BC49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EF70" w14:textId="6FD21DA8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UCACUAUGGAGUUCAATT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8A82" w14:textId="2346AD29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GAACUCCAUAGUGACCCTT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EB1457" w:rsidRPr="003E5999" w14:paraId="03DBE69F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BEBD" w14:textId="5027056A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2551" w14:textId="5490E275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CUGAUGCUGAAGCCUGUCCUU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40EF" w14:textId="00BF33E8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GGACAGGCUUCAGCAUCAGCA</w:t>
            </w:r>
          </w:p>
        </w:tc>
      </w:tr>
      <w:tr w:rsidR="00EB1457" w:rsidRPr="003E5999" w14:paraId="4FF6E417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8D71" w14:textId="479CDAC9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EC9B" w14:textId="2B70925C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GAGGAGAUACCAGCACCCA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FE3B" w14:textId="27EA8AED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4D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GCUGGGUGCUGGUAUCGCCUCUA</w:t>
            </w:r>
          </w:p>
        </w:tc>
      </w:tr>
      <w:tr w:rsidR="00EB1457" w:rsidRPr="003E5999" w14:paraId="2E07FC2B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097A" w14:textId="6050126F" w:rsidR="00591357" w:rsidRPr="006953FB" w:rsidRDefault="00591357" w:rsidP="00591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ITGA2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58B2" w14:textId="0466D0BD" w:rsidR="00591357" w:rsidRPr="006953FB" w:rsidRDefault="00591357" w:rsidP="00591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GGAGGUUUUCUCACA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F9A87" w14:textId="1A2125AB" w:rsidR="00591357" w:rsidRPr="006953FB" w:rsidRDefault="00591357" w:rsidP="00591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UGAGAAAACCUCCAGUTT</w:t>
            </w:r>
          </w:p>
        </w:tc>
      </w:tr>
      <w:tr w:rsidR="00EB1457" w:rsidRPr="003E5999" w14:paraId="6A227EB5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E668" w14:textId="419BDD87" w:rsidR="00591357" w:rsidRPr="006953FB" w:rsidRDefault="00591357" w:rsidP="00591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ITGA2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2482" w14:textId="575E3CA7" w:rsidR="00591357" w:rsidRPr="006C5765" w:rsidRDefault="00591357" w:rsidP="00591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AGACAACUUUCA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6B76" w14:textId="07A23AEF" w:rsidR="00591357" w:rsidRPr="006C5765" w:rsidRDefault="00591357" w:rsidP="00591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A74B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A74B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</w:t>
            </w:r>
            <w:r w:rsidRPr="00A74B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A74B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A74B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A74B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EB1457" w:rsidRPr="003E5999" w14:paraId="7DA4AB94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B66CC" w14:textId="50DBE893" w:rsidR="004135A0" w:rsidRPr="006953FB" w:rsidRDefault="004135A0" w:rsidP="0041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 mimics-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6831" w14:textId="5CE871CD" w:rsidR="004135A0" w:rsidRPr="006C5765" w:rsidRDefault="004135A0" w:rsidP="0041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CUCCGAACGUGUCACGU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EF99" w14:textId="4F83865A" w:rsidR="004135A0" w:rsidRPr="006C5765" w:rsidRDefault="004135A0" w:rsidP="0041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</w:t>
            </w: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GAA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EB1457" w:rsidRPr="003E5999" w14:paraId="6D1BE0FF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0789" w14:textId="6EFF6EFB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R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0C62" w14:textId="63AD35B4" w:rsidR="0004402C" w:rsidRPr="006953FB" w:rsidRDefault="00141E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UGGUGUUGUGAAUCAGG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B783" w14:textId="36AC9B92" w:rsidR="0004402C" w:rsidRPr="006953FB" w:rsidRDefault="00141E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UGAUUCACAACACCAGCUUU</w:t>
            </w:r>
          </w:p>
        </w:tc>
      </w:tr>
      <w:tr w:rsidR="00141E31" w:rsidRPr="003E5999" w14:paraId="117E8909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F0A6" w14:textId="0238F150" w:rsidR="00141E31" w:rsidRPr="006953FB" w:rsidRDefault="00141E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hibitors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5D3B" w14:textId="07B1D5CF" w:rsidR="00141E31" w:rsidRPr="006953FB" w:rsidRDefault="00141E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UACUUUUGUGUAGUACAA</w:t>
            </w:r>
          </w:p>
        </w:tc>
      </w:tr>
      <w:tr w:rsidR="00141E31" w:rsidRPr="003E5999" w14:paraId="348A14B3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4FD3" w14:textId="2241B1D1" w:rsidR="00141E31" w:rsidRPr="006953FB" w:rsidRDefault="00141E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R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hibito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621C4" w14:textId="13B38AB0" w:rsidR="00141E31" w:rsidRPr="006953FB" w:rsidRDefault="00141E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UGAUUCACAACACCAGCU</w:t>
            </w:r>
          </w:p>
        </w:tc>
      </w:tr>
      <w:tr w:rsidR="0004402C" w:rsidRPr="003E5999" w14:paraId="76B7F62C" w14:textId="77777777" w:rsidTr="00C066D4">
        <w:trPr>
          <w:trHeight w:val="2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B587" w14:textId="09435FBC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sequence of 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T </w:t>
            </w:r>
            <w:r w:rsidR="006862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verse transcription) and qPCR (quantification PCR)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 used in this study</w:t>
            </w:r>
          </w:p>
        </w:tc>
      </w:tr>
      <w:tr w:rsidR="00EB1457" w:rsidRPr="003E5999" w14:paraId="535A88EF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0090" w14:textId="44C41A72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568D" w14:textId="73987582" w:rsidR="0004402C" w:rsidRPr="006953FB" w:rsidRDefault="0004402C" w:rsidP="00044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2894" w14:textId="5A00D4CF" w:rsidR="0004402C" w:rsidRPr="006953FB" w:rsidRDefault="0004402C" w:rsidP="00044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se primer</w:t>
            </w:r>
          </w:p>
        </w:tc>
      </w:tr>
      <w:tr w:rsidR="00EB1457" w:rsidRPr="003E5999" w14:paraId="51D720AF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689D" w14:textId="1D3DE1B1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262E" w14:textId="724C3AF2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CAGAGGGTTACAA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6FB4" w14:textId="241AC214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CTGCTGTAGCCTTTTG</w:t>
            </w:r>
          </w:p>
        </w:tc>
      </w:tr>
      <w:tr w:rsidR="00EB1457" w:rsidRPr="003E5999" w14:paraId="23AD2AD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EF8F" w14:textId="54B07C5E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1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E883" w14:textId="08BFE60C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CGAGTTCCTGTC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BFD4" w14:textId="591FAB1F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GCTGCCACACATTATG</w:t>
            </w:r>
          </w:p>
        </w:tc>
      </w:tr>
      <w:tr w:rsidR="00EB1457" w:rsidRPr="003E5999" w14:paraId="70202B5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708C" w14:textId="119FF7CB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2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9482" w14:textId="780211BB" w:rsidR="0004402C" w:rsidRPr="006953FB" w:rsidRDefault="000D357E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5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GCAGGATACAGC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1D69" w14:textId="669520DD" w:rsidR="0004402C" w:rsidRPr="006953FB" w:rsidRDefault="000D357E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5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TATTGATGTTGAGTTCTACTAGC</w:t>
            </w:r>
          </w:p>
        </w:tc>
      </w:tr>
      <w:tr w:rsidR="00EB1457" w:rsidRPr="003E5999" w14:paraId="520727F3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416A" w14:textId="40F1F1D3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3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7539" w14:textId="124D4B81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CTGCTGCCTATAA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CCF9" w14:textId="684033F5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TGTCACTAGGCATTG</w:t>
            </w:r>
          </w:p>
        </w:tc>
      </w:tr>
      <w:tr w:rsidR="00EB1457" w:rsidRPr="003E5999" w14:paraId="424477DB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725D" w14:textId="1CD705A5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4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2B28" w14:textId="23FE8E92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GGATTACAAGCA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816A" w14:textId="4A9D33FA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AACCGAGGCTTAATTT</w:t>
            </w:r>
          </w:p>
        </w:tc>
      </w:tr>
      <w:tr w:rsidR="00EB1457" w:rsidRPr="003E5999" w14:paraId="1C9114F5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AE37" w14:textId="00004431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5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274E" w14:textId="5C886E82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AGGCCTGACA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C570" w14:textId="13DDD7E0" w:rsidR="0004402C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GGCTGGTGACCTACTT</w:t>
            </w:r>
          </w:p>
        </w:tc>
      </w:tr>
      <w:tr w:rsidR="00EB1457" w:rsidRPr="003E5999" w14:paraId="4B99E8EF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959A" w14:textId="2544B696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</w:t>
            </w: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F3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032C" w14:textId="044C3EDB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TGACGTGGACC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91BE" w14:textId="7EC41AD5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CTTGCCCTCGAGACAGT</w:t>
            </w:r>
          </w:p>
        </w:tc>
      </w:tr>
      <w:tr w:rsidR="00EB1457" w:rsidRPr="003E5999" w14:paraId="61BCDAF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0692" w14:textId="581D6778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IN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E894" w14:textId="0E7F557B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GTCCACCGCAAATGCT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51EE" w14:textId="2965D53C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CATGCCAATCTCATCTTGTT</w:t>
            </w:r>
          </w:p>
        </w:tc>
      </w:tr>
      <w:tr w:rsidR="00EB1457" w:rsidRPr="003E5999" w14:paraId="52FDDC1B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63D0" w14:textId="7B173916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2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E16D" w14:textId="24E92F52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AAGCATTCCAAATGTTA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FBA5" w14:textId="2D5A8A15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TACCATTACTTTCGTAGCACT</w:t>
            </w:r>
          </w:p>
        </w:tc>
      </w:tr>
      <w:tr w:rsidR="00EB1457" w:rsidRPr="003E5999" w14:paraId="356A0676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210E" w14:textId="44F600AC" w:rsidR="000D357E" w:rsidRPr="00022E0B" w:rsidRDefault="000D357E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FBP7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D639" w14:textId="0B6B68F1" w:rsidR="000D357E" w:rsidRPr="00022E0B" w:rsidRDefault="000D357E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TGGTGCCCAGGTG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33522" w14:textId="03CBEA07" w:rsidR="000D357E" w:rsidRPr="00022E0B" w:rsidRDefault="000D357E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ATGCATGGCACTCATAT</w:t>
            </w:r>
          </w:p>
        </w:tc>
      </w:tr>
      <w:tr w:rsidR="00EB1457" w:rsidRPr="003E5999" w14:paraId="31F6609B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A57A" w14:textId="62EE319A" w:rsidR="00022E0B" w:rsidRPr="00022E0B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FBP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IP_</w:t>
            </w:r>
            <w:r w:rsidR="00B461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0466" w14:textId="269E383A" w:rsidR="00022E0B" w:rsidRPr="009E51B1" w:rsidRDefault="009E51B1" w:rsidP="0078626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51B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ATGGTTAAAAGTAGT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970C" w14:textId="427BD311" w:rsidR="00022E0B" w:rsidRPr="009E51B1" w:rsidRDefault="009E51B1" w:rsidP="0078626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51B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TATGCATGCTTTTCTTCTG</w:t>
            </w:r>
          </w:p>
        </w:tc>
      </w:tr>
      <w:tr w:rsidR="00EB1457" w:rsidRPr="003E5999" w14:paraId="08917F31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DB5F" w14:textId="36E3F2A6" w:rsidR="00022E0B" w:rsidRPr="00022E0B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FBP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IP_</w:t>
            </w:r>
            <w:r w:rsidR="00BA38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C305" w14:textId="2521CC50" w:rsidR="00022E0B" w:rsidRPr="0078626D" w:rsidRDefault="0078626D" w:rsidP="0078626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862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CTCCTCTTCGGAC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8C3B" w14:textId="52A40977" w:rsidR="00022E0B" w:rsidRPr="0078626D" w:rsidRDefault="0078626D" w:rsidP="0078626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862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TTCACGCACTCCATGC</w:t>
            </w:r>
          </w:p>
        </w:tc>
      </w:tr>
      <w:tr w:rsidR="00EB1457" w:rsidRPr="003E5999" w14:paraId="55494BD0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B1F1F" w14:textId="6EA91AFD" w:rsidR="000D357E" w:rsidRPr="00022E0B" w:rsidRDefault="000D357E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</w:t>
            </w: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2CP3_</w:t>
            </w:r>
            <w:r w:rsidR="006862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e_</w:t>
            </w:r>
            <w:r w:rsidR="007862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9B5D" w14:textId="071DCE3C" w:rsidR="000D357E" w:rsidRPr="00022E0B" w:rsidRDefault="000D357E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TTGCAGTTGTGTTCTT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13FA" w14:textId="2E961866" w:rsidR="000D357E" w:rsidRPr="00022E0B" w:rsidRDefault="000D357E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TCACAAGCACTCAACTGGAG</w:t>
            </w:r>
          </w:p>
        </w:tc>
      </w:tr>
      <w:tr w:rsidR="00686291" w:rsidRPr="003E5999" w14:paraId="0A173919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632A" w14:textId="32C5F229" w:rsidR="00686291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0A77" w14:textId="14DE1D36" w:rsidR="00686291" w:rsidRPr="006953FB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GTGTCGTGGAGTCGGCAATTGCACTGGATACGACCGGCCTG</w:t>
            </w:r>
          </w:p>
        </w:tc>
      </w:tr>
      <w:tr w:rsidR="00EB1457" w:rsidRPr="003E5999" w14:paraId="134DADF5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7A77" w14:textId="4FCFFD60" w:rsidR="00022E0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118D" w14:textId="017F4400" w:rsidR="00022E0B" w:rsidRPr="006953FB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</w:t>
            </w:r>
            <w:r w:rsidRP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GTGTTGTG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44C3" w14:textId="4C51599C" w:rsidR="00022E0B" w:rsidRPr="006953FB" w:rsidRDefault="00022E0B" w:rsidP="0002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GTGTCGTGGAGT</w:t>
            </w:r>
          </w:p>
        </w:tc>
      </w:tr>
      <w:tr w:rsidR="00EB1457" w:rsidRPr="003E5999" w14:paraId="244B80EC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EF7B" w14:textId="356849C8" w:rsidR="00022E0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 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2C16" w14:textId="5FB6542E" w:rsidR="00022E0B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CTTCGGCAG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F8C5" w14:textId="4DD2E4D0" w:rsidR="00022E0B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686291" w:rsidRPr="003E5999" w14:paraId="5AF72AA0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683B" w14:textId="22A2FFF6" w:rsidR="00686291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_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0E2BC" w14:textId="03312B81" w:rsidR="00686291" w:rsidRPr="00022E0B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EB1457" w:rsidRPr="003E5999" w14:paraId="2C400377" w14:textId="77777777" w:rsidTr="00C066D4">
        <w:trPr>
          <w:trHeight w:val="2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065D" w14:textId="131036BC" w:rsidR="00EB1457" w:rsidRPr="006953FB" w:rsidRDefault="00EB1457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sequence of chip-qPCR primers used in this study</w:t>
            </w:r>
          </w:p>
        </w:tc>
      </w:tr>
      <w:tr w:rsidR="00EB1457" w:rsidRPr="003E5999" w14:paraId="45EF060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25F0" w14:textId="701084D0" w:rsidR="00022E0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4B2C" w14:textId="6F8CDCCC" w:rsidR="00022E0B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8870" w14:textId="26E0345E" w:rsidR="00022E0B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se primer</w:t>
            </w:r>
          </w:p>
        </w:tc>
      </w:tr>
      <w:tr w:rsidR="00EB1457" w:rsidRPr="003E5999" w14:paraId="3EA1901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1E68" w14:textId="01ECDF91" w:rsidR="00022E0B" w:rsidRDefault="00357A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P3</w:t>
            </w:r>
            <w:r w:rsid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5C38" w14:textId="428D6E3D" w:rsidR="00022E0B" w:rsidRPr="00EB1457" w:rsidRDefault="00357A31" w:rsidP="0004402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A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TATTTGGGGCTT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7B0D" w14:textId="0F50C982" w:rsidR="00022E0B" w:rsidRPr="00EB1457" w:rsidRDefault="0078626D" w:rsidP="0078626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62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ACATGTGTGCTGTTAG</w:t>
            </w:r>
          </w:p>
        </w:tc>
      </w:tr>
      <w:tr w:rsidR="00EB1457" w:rsidRPr="003E5999" w14:paraId="0CBDE1F0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A844C4" w14:textId="01EAC80A" w:rsidR="00775A58" w:rsidRDefault="00357A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_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62F0DE" w14:textId="20C5B7C5" w:rsidR="00775A58" w:rsidRPr="00EB1457" w:rsidRDefault="00EB1457" w:rsidP="00EB14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4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TCCGATTATTGA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BF2A13" w14:textId="73CFDEA1" w:rsidR="00775A58" w:rsidRPr="00EB1457" w:rsidRDefault="00EB1457" w:rsidP="00EB14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4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GGTGTCCAGGTTAAA</w:t>
            </w:r>
          </w:p>
        </w:tc>
      </w:tr>
      <w:bookmarkEnd w:id="0"/>
    </w:tbl>
    <w:p w14:paraId="555EB74B" w14:textId="77777777" w:rsidR="00F165BE" w:rsidRDefault="00F165BE"/>
    <w:sectPr w:rsidR="00F165BE" w:rsidSect="006953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D7A9B" w14:textId="77777777" w:rsidR="008B656A" w:rsidRDefault="008B656A" w:rsidP="006953FB">
      <w:r>
        <w:separator/>
      </w:r>
    </w:p>
  </w:endnote>
  <w:endnote w:type="continuationSeparator" w:id="0">
    <w:p w14:paraId="003C65F9" w14:textId="77777777" w:rsidR="008B656A" w:rsidRDefault="008B656A" w:rsidP="00695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A74F8" w14:textId="77777777" w:rsidR="008B656A" w:rsidRDefault="008B656A" w:rsidP="006953FB">
      <w:r>
        <w:separator/>
      </w:r>
    </w:p>
  </w:footnote>
  <w:footnote w:type="continuationSeparator" w:id="0">
    <w:p w14:paraId="6C37A525" w14:textId="77777777" w:rsidR="008B656A" w:rsidRDefault="008B656A" w:rsidP="00695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06"/>
    <w:rsid w:val="00004DFA"/>
    <w:rsid w:val="00022E0B"/>
    <w:rsid w:val="0004402C"/>
    <w:rsid w:val="000D357E"/>
    <w:rsid w:val="00141E31"/>
    <w:rsid w:val="00210255"/>
    <w:rsid w:val="00210F9A"/>
    <w:rsid w:val="00251897"/>
    <w:rsid w:val="00357A31"/>
    <w:rsid w:val="003A6AB9"/>
    <w:rsid w:val="004135A0"/>
    <w:rsid w:val="004455A6"/>
    <w:rsid w:val="00591357"/>
    <w:rsid w:val="00686291"/>
    <w:rsid w:val="006953FB"/>
    <w:rsid w:val="006C5765"/>
    <w:rsid w:val="007356FE"/>
    <w:rsid w:val="00752EAA"/>
    <w:rsid w:val="00775A58"/>
    <w:rsid w:val="00777755"/>
    <w:rsid w:val="0078626D"/>
    <w:rsid w:val="007B4D92"/>
    <w:rsid w:val="007D75C0"/>
    <w:rsid w:val="007F5CCB"/>
    <w:rsid w:val="0081047F"/>
    <w:rsid w:val="00826721"/>
    <w:rsid w:val="008912C2"/>
    <w:rsid w:val="008B656A"/>
    <w:rsid w:val="0090089A"/>
    <w:rsid w:val="009E51B1"/>
    <w:rsid w:val="00A74B06"/>
    <w:rsid w:val="00A90F4B"/>
    <w:rsid w:val="00AA0306"/>
    <w:rsid w:val="00B24FDB"/>
    <w:rsid w:val="00B461D0"/>
    <w:rsid w:val="00BA38F4"/>
    <w:rsid w:val="00C066D4"/>
    <w:rsid w:val="00D33B7C"/>
    <w:rsid w:val="00E26ABD"/>
    <w:rsid w:val="00E7230D"/>
    <w:rsid w:val="00EA0821"/>
    <w:rsid w:val="00EB1457"/>
    <w:rsid w:val="00EB37B4"/>
    <w:rsid w:val="00F165BE"/>
    <w:rsid w:val="00F55FA4"/>
    <w:rsid w:val="00FC7B74"/>
    <w:rsid w:val="00FD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7D2BD"/>
  <w15:chartTrackingRefBased/>
  <w15:docId w15:val="{F03CD717-0D8D-43F5-A25C-039C1C6C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3FB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7B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C7B7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ss77@163.com</dc:creator>
  <cp:keywords/>
  <dc:description/>
  <cp:lastModifiedBy>Qin Shanshan</cp:lastModifiedBy>
  <cp:revision>25</cp:revision>
  <dcterms:created xsi:type="dcterms:W3CDTF">2020-11-11T09:02:00Z</dcterms:created>
  <dcterms:modified xsi:type="dcterms:W3CDTF">2021-05-12T01:45:00Z</dcterms:modified>
</cp:coreProperties>
</file>